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8235C" w14:textId="77777777" w:rsidR="002F4B71" w:rsidRPr="00F11229" w:rsidRDefault="002F4B71" w:rsidP="002F4B71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1122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Table 1. Survey Response Rates by Coh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6"/>
        <w:gridCol w:w="1569"/>
        <w:gridCol w:w="936"/>
        <w:gridCol w:w="936"/>
        <w:gridCol w:w="936"/>
        <w:gridCol w:w="936"/>
      </w:tblGrid>
      <w:tr w:rsidR="002F4B71" w:rsidRPr="00F11229" w14:paraId="7C515AB4" w14:textId="77777777" w:rsidTr="002B24A9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5162F4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4DFF02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3CDDCD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ort 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15AE6E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ort 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D18B33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ort 3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D60A2E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ort 4</w:t>
            </w:r>
          </w:p>
        </w:tc>
      </w:tr>
      <w:tr w:rsidR="002F4B71" w:rsidRPr="00F11229" w14:paraId="2621EBF9" w14:textId="77777777" w:rsidTr="002B24A9">
        <w:trPr>
          <w:trHeight w:val="290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119CFB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0311C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= 26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28D68B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= 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BB3E07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= 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780D7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= 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2679F7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= 3</w:t>
            </w:r>
          </w:p>
        </w:tc>
      </w:tr>
      <w:tr w:rsidR="002F4B71" w:rsidRPr="00F11229" w14:paraId="7EE18D4E" w14:textId="77777777" w:rsidTr="002B24A9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667104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0AA42F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49711F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58820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C439F8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F0D329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F4B71" w:rsidRPr="00F11229" w14:paraId="4F3A354D" w14:textId="77777777" w:rsidTr="002B24A9">
        <w:trPr>
          <w:trHeight w:val="290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F6D921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ellowship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F4A120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92.3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D6362B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90.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E8FF0A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0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8D004B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75.0)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511908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00)</w:t>
            </w:r>
          </w:p>
        </w:tc>
      </w:tr>
      <w:tr w:rsidR="002F4B71" w:rsidRPr="00F11229" w14:paraId="479D0FE0" w14:textId="77777777" w:rsidTr="002B24A9">
        <w:trPr>
          <w:trHeight w:val="290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BAC4F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Fellowship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AE044D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65.4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E7E140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90.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B947F0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4.4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09AD69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50.0)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4E6C49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66.7)</w:t>
            </w:r>
          </w:p>
        </w:tc>
      </w:tr>
      <w:tr w:rsidR="002F4B71" w:rsidRPr="00F11229" w14:paraId="558EE030" w14:textId="77777777" w:rsidTr="002B24A9">
        <w:trPr>
          <w:trHeight w:val="330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76D8AB" w14:textId="77777777" w:rsidR="002F4B71" w:rsidRPr="00F11229" w:rsidRDefault="002F4B71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-Year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Fellowship</w:t>
            </w:r>
            <w:proofErr w:type="gramEnd"/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62FF39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6.8)</w:t>
            </w: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E60527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605BAC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3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A9994C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6ABAD8" w14:textId="77777777" w:rsidR="002F4B71" w:rsidRPr="00F11229" w:rsidRDefault="002F4B71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</w:t>
            </w:r>
          </w:p>
        </w:tc>
      </w:tr>
    </w:tbl>
    <w:p w14:paraId="653B64AE" w14:textId="77777777" w:rsidR="002F4B71" w:rsidRPr="00F11229" w:rsidRDefault="002F4B71" w:rsidP="002F4B7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11229"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vertAlign w:val="superscript"/>
          <w14:ligatures w14:val="none"/>
        </w:rPr>
        <w:t xml:space="preserve">1 </w:t>
      </w:r>
      <w:r w:rsidRPr="00F1122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ll values are counts and column percentages unless otherwise noted.</w:t>
      </w:r>
      <w:r w:rsidRPr="00F11229"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vertAlign w:val="superscript"/>
          <w14:ligatures w14:val="none"/>
        </w:rPr>
        <w:t> </w:t>
      </w:r>
    </w:p>
    <w:p w14:paraId="2B153375" w14:textId="32925FD9" w:rsidR="002F4B71" w:rsidRDefault="002F4B71" w:rsidP="002F4B71">
      <w:r w:rsidRPr="00F11229"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vertAlign w:val="superscript"/>
          <w14:ligatures w14:val="none"/>
        </w:rPr>
        <w:t xml:space="preserve">2 </w:t>
      </w:r>
      <w:r w:rsidRPr="00F1122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Total population uses a denominator of N=19 for the 1-Year Post Fellowship survey response rate because as of December 2025, Cohorts 3 &amp; 4 have not yet been invited to complete the survey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br/>
      </w:r>
    </w:p>
    <w:sectPr w:rsidR="002F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71"/>
    <w:rsid w:val="0024121A"/>
    <w:rsid w:val="002F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4980D"/>
  <w15:chartTrackingRefBased/>
  <w15:docId w15:val="{A1093FC1-A86E-3842-9D97-FD16A9D6E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B71"/>
  </w:style>
  <w:style w:type="paragraph" w:styleId="Heading1">
    <w:name w:val="heading 1"/>
    <w:basedOn w:val="Normal"/>
    <w:next w:val="Normal"/>
    <w:link w:val="Heading1Char"/>
    <w:uiPriority w:val="9"/>
    <w:qFormat/>
    <w:rsid w:val="002F4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B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477</Characters>
  <Application>Microsoft Office Word</Application>
  <DocSecurity>0</DocSecurity>
  <Lines>40</Lines>
  <Paragraphs>3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lliot Cohen</dc:creator>
  <cp:keywords/>
  <dc:description/>
  <cp:lastModifiedBy>Jonathan Elliot Cohen</cp:lastModifiedBy>
  <cp:revision>1</cp:revision>
  <dcterms:created xsi:type="dcterms:W3CDTF">2026-03-10T11:48:00Z</dcterms:created>
  <dcterms:modified xsi:type="dcterms:W3CDTF">2026-03-10T11:50:00Z</dcterms:modified>
</cp:coreProperties>
</file>